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BB640" w14:textId="673D5CA6" w:rsidR="0005525A" w:rsidRPr="00AF3423" w:rsidRDefault="37C8050F" w:rsidP="3B0D73FD">
      <w:pPr>
        <w:suppressLineNumbers/>
        <w:rPr>
          <w:rFonts w:ascii="Arial" w:eastAsia="Arial" w:hAnsi="Arial" w:cs="Arial"/>
          <w:color w:val="000000" w:themeColor="text1"/>
        </w:rPr>
      </w:pPr>
      <w:r w:rsidRPr="00AF3423">
        <w:rPr>
          <w:rFonts w:ascii="Arial" w:eastAsia="Arial" w:hAnsi="Arial" w:cs="Arial"/>
          <w:b/>
          <w:bCs/>
          <w:color w:val="000000" w:themeColor="text1"/>
        </w:rPr>
        <w:t>Supplemental Table.</w:t>
      </w:r>
    </w:p>
    <w:tbl>
      <w:tblPr>
        <w:tblW w:w="10885" w:type="dxa"/>
        <w:tblLook w:val="06A0" w:firstRow="1" w:lastRow="0" w:firstColumn="1" w:lastColumn="0" w:noHBand="1" w:noVBand="1"/>
      </w:tblPr>
      <w:tblGrid>
        <w:gridCol w:w="4882"/>
        <w:gridCol w:w="2943"/>
        <w:gridCol w:w="3060"/>
      </w:tblGrid>
      <w:tr w:rsidR="3B0D73FD" w:rsidRPr="00AF3423" w14:paraId="50C6BBFF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3156E8C" w14:textId="14DD21AA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FFFFFF" w:themeColor="background1"/>
              </w:rPr>
              <w:t xml:space="preserve">Patient Characteristics 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C9B64C6" w14:textId="3594734A" w:rsidR="3B0D73FD" w:rsidRPr="00AF3423" w:rsidRDefault="3B0D73FD" w:rsidP="00F00E66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FFFFFF" w:themeColor="background1"/>
              </w:rPr>
              <w:t>Included Patients</w:t>
            </w:r>
          </w:p>
        </w:tc>
        <w:tc>
          <w:tcPr>
            <w:tcW w:w="30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2B5543A" w14:textId="59DCCFEF" w:rsidR="3B0D73FD" w:rsidRPr="00AF3423" w:rsidRDefault="3B0D73FD" w:rsidP="00F00E66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FFFFFF" w:themeColor="background1"/>
              </w:rPr>
              <w:t>Excluded Patients</w:t>
            </w:r>
          </w:p>
        </w:tc>
      </w:tr>
      <w:tr w:rsidR="3B0D73FD" w:rsidRPr="00AF3423" w14:paraId="10544CDB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C5D108" w14:textId="20FB92E3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Male, no. (%)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35EB2" w14:textId="0FC20F75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229 (76.1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9FF04" w14:textId="79AF6D2A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1056 (80.5)</w:t>
            </w:r>
          </w:p>
        </w:tc>
      </w:tr>
      <w:tr w:rsidR="3B0D73FD" w:rsidRPr="00AF3423" w14:paraId="2EAA50DD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4B1D0" w14:textId="290C096C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Age, median (IQR)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7296B" w14:textId="3F7458D7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40 (28-57)</w:t>
            </w:r>
            <w:r w:rsidR="1959D6CD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 β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0C5D7" w14:textId="59EF5EF0" w:rsidR="3B0D73FD" w:rsidRPr="00AF3423" w:rsidRDefault="3B0D73FD" w:rsidP="3B0D73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37 (26-52)</w:t>
            </w:r>
            <w:r w:rsidR="503DEA67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 β</w:t>
            </w:r>
          </w:p>
        </w:tc>
      </w:tr>
      <w:tr w:rsidR="3B0D73FD" w:rsidRPr="00AF3423" w14:paraId="15F3D756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D4DC1" w14:textId="3D052074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Race, no. (%) 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2BBB3" w14:textId="3F7FF626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 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D8000" w14:textId="3E8BF651" w:rsidR="3B0D73FD" w:rsidRPr="00AF3423" w:rsidRDefault="3B0D73FD"/>
        </w:tc>
      </w:tr>
      <w:tr w:rsidR="3B0D73FD" w:rsidRPr="00AF3423" w14:paraId="6C283BAF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B1D2B" w14:textId="38159596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African American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17AA6B" w14:textId="20FEDA99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49 (16.3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CC446" w14:textId="14B53806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280 (21.3)</w:t>
            </w:r>
          </w:p>
        </w:tc>
      </w:tr>
      <w:tr w:rsidR="3B0D73FD" w:rsidRPr="00AF3423" w14:paraId="53B6C155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56A60A" w14:textId="497C4256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Caucasian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1BA044" w14:textId="160287B0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198 (65.8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BDAC1" w14:textId="66A4D270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806 (61.4)</w:t>
            </w:r>
          </w:p>
        </w:tc>
      </w:tr>
      <w:tr w:rsidR="3B0D73FD" w:rsidRPr="00AF3423" w14:paraId="653425B5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2834F" w14:textId="217D2E08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Other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27556" w14:textId="551B8DB2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39 (13.0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5C93B" w14:textId="7C43DD07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169 (12.9)</w:t>
            </w:r>
          </w:p>
        </w:tc>
      </w:tr>
      <w:tr w:rsidR="3B0D73FD" w:rsidRPr="00AF3423" w14:paraId="61BE44AE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DE70B" w14:textId="09C503E7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Unknown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4FD19C" w14:textId="1B8553B4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15 (5.0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A3329" w14:textId="5A085A05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57 (4.3)</w:t>
            </w:r>
          </w:p>
        </w:tc>
      </w:tr>
      <w:tr w:rsidR="3B0D73FD" w:rsidRPr="00AF3423" w14:paraId="6297C1CC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61511E" w14:textId="314B5FA1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Ethnicity, no. (%) 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0A9B2" w14:textId="0E3E243C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 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A19F26" w14:textId="7509693B" w:rsidR="3B0D73FD" w:rsidRPr="00AF3423" w:rsidRDefault="3B0D73FD"/>
        </w:tc>
      </w:tr>
      <w:tr w:rsidR="3B0D73FD" w:rsidRPr="00AF3423" w14:paraId="6288BEC3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AD643C" w14:textId="09AC13EF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Hispanic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1E283" w14:textId="3A4F7CBE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71 (23.6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4B55F" w14:textId="42D259E7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290 (22.1)</w:t>
            </w:r>
          </w:p>
        </w:tc>
      </w:tr>
      <w:tr w:rsidR="3B0D73FD" w:rsidRPr="00AF3423" w14:paraId="3F1C767E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2B5E1" w14:textId="65A8BF4F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Unknown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18F09" w14:textId="6CC2057D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21 (5.2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D3542B" w14:textId="63EF9B47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17 (1.3)</w:t>
            </w:r>
          </w:p>
        </w:tc>
      </w:tr>
      <w:tr w:rsidR="3B0D73FD" w:rsidRPr="00AF3423" w14:paraId="3D86E5C0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05490" w14:textId="575F0CE7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Injury Etiology* 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5E345" w14:textId="16BEA925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 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600C5" w14:textId="52995FFD" w:rsidR="3B0D73FD" w:rsidRPr="00AF3423" w:rsidRDefault="3B0D73FD"/>
        </w:tc>
      </w:tr>
      <w:tr w:rsidR="3B0D73FD" w:rsidRPr="00AF3423" w14:paraId="4E9C9B98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490195" w14:textId="6DDE6CB9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Blunt, no. (%)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681399" w14:textId="7017DE60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170 (56.5)</w:t>
            </w:r>
            <w:r w:rsidR="4D50E53C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 α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A26B23" w14:textId="01569345" w:rsidR="3B0D73FD" w:rsidRPr="00AF3423" w:rsidRDefault="3B0D73FD" w:rsidP="3B0D73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712 (54.3)</w:t>
            </w:r>
            <w:r w:rsidR="6D246BDE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 α</w:t>
            </w:r>
          </w:p>
        </w:tc>
      </w:tr>
      <w:tr w:rsidR="3B0D73FD" w:rsidRPr="00AF3423" w14:paraId="123FAFC3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89EB2" w14:textId="03A77769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Penetrating, no. (%)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01F9FE" w14:textId="4E22C34F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65 (21.6)</w:t>
            </w:r>
            <w:r w:rsidR="6F718310"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57CC6CCE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>α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6651E" w14:textId="4CE6543A" w:rsidR="3B0D73FD" w:rsidRPr="00AF3423" w:rsidRDefault="3B0D73FD" w:rsidP="3B0D73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513 (39.1)</w:t>
            </w:r>
            <w:r w:rsidR="54FBE017"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4B47D0F1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>α</w:t>
            </w:r>
            <w:r w:rsidR="502D7924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</w:tr>
      <w:tr w:rsidR="3B0D73FD" w:rsidRPr="00AF3423" w14:paraId="7FF00D46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15FEF" w14:textId="5AB37010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Burn, no. (%)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1392D" w14:textId="7DCAFF92" w:rsidR="3B0D73FD" w:rsidRPr="00AF3423" w:rsidRDefault="3B0D73FD" w:rsidP="3B0D73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79 (26.2)</w:t>
            </w:r>
            <w:r w:rsidR="566D4FFB"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3E05BCB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>α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F254D" w14:textId="44264DEA" w:rsidR="3B0D73FD" w:rsidRPr="00AF3423" w:rsidRDefault="3B0D73FD" w:rsidP="3B0D73FD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86 (6.6)</w:t>
            </w:r>
            <w:r w:rsidR="7E7F249A" w:rsidRPr="00AF3423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 α</w:t>
            </w:r>
          </w:p>
        </w:tc>
      </w:tr>
      <w:tr w:rsidR="3B0D73FD" w:rsidRPr="00AF3423" w14:paraId="3A3275B0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284CD" w14:textId="0DCD4221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Injury Severity Score, median (IQR)*</w:t>
            </w:r>
            <w:r w:rsidR="00D26990" w:rsidRPr="00AF3423">
              <w:rPr>
                <w:rFonts w:ascii="Arial" w:eastAsia="Arial" w:hAnsi="Arial" w:cs="Arial"/>
                <w:color w:val="000000" w:themeColor="text1"/>
              </w:rPr>
              <w:t>*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D2710" w14:textId="04005567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17 (10-29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76F93" w14:textId="2362D457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9 (1-21)</w:t>
            </w:r>
          </w:p>
        </w:tc>
      </w:tr>
      <w:tr w:rsidR="3B0D73FD" w:rsidRPr="00AF3423" w14:paraId="0EAC2397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17A29" w14:textId="6C582D43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 ISS ≥16, no. (%)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3E88E" w14:textId="3D12705B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132 (59.5)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D82CF" w14:textId="40392D5F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427 (34.6)</w:t>
            </w:r>
          </w:p>
        </w:tc>
      </w:tr>
      <w:tr w:rsidR="3B0D73FD" w:rsidRPr="00AF3423" w14:paraId="23E68D2F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C487F" w14:textId="58FAEA99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%TBSA, Median (IQR)***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305B96" w14:textId="1AB94CDB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18 (5.6-41.4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DD3B17" w14:textId="77752D29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11.5 (6-23)</w:t>
            </w:r>
          </w:p>
        </w:tc>
      </w:tr>
      <w:tr w:rsidR="3B0D73FD" w:rsidRPr="00AF3423" w14:paraId="21C75419" w14:textId="77777777" w:rsidTr="00F00E66">
        <w:trPr>
          <w:trHeight w:val="300"/>
        </w:trPr>
        <w:tc>
          <w:tcPr>
            <w:tcW w:w="488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4977A" w14:textId="3E0499CF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  % TBSA ≥15, no. (%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6722BA" w14:textId="1ADBF699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45 (57.7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4CD90" w14:textId="7873A4FD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32 (37.6)</w:t>
            </w:r>
          </w:p>
        </w:tc>
      </w:tr>
      <w:tr w:rsidR="3B0D73FD" w:rsidRPr="00AF3423" w14:paraId="111CF427" w14:textId="77777777" w:rsidTr="00F00E66">
        <w:trPr>
          <w:trHeight w:val="1110"/>
        </w:trPr>
        <w:tc>
          <w:tcPr>
            <w:tcW w:w="1088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D9A9E" w14:textId="5B338EA7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*"Blunt" includes n = 10 patients with both blunt and burn injuries, "Penetrating" includes n = 3 patients with penetrating and burn injuries, and "Burn" includes all burn patients, including those with mechanical injury</w:t>
            </w:r>
            <w:r w:rsidR="00D26990" w:rsidRPr="00AF3423">
              <w:rPr>
                <w:rFonts w:ascii="Arial" w:eastAsia="Arial" w:hAnsi="Arial" w:cs="Arial"/>
                <w:color w:val="000000" w:themeColor="text1"/>
              </w:rPr>
              <w:t xml:space="preserve">. For analysis, the </w:t>
            </w:r>
            <w:r w:rsidR="00D26990" w:rsidRPr="00AF3423">
              <w:rPr>
                <w:rFonts w:ascii="Arial" w:hAnsi="Arial" w:cs="Arial"/>
              </w:rPr>
              <w:t>10 patients (2.5%) with both mechanical and burn injury</w:t>
            </w:r>
            <w:r w:rsidR="00D26990" w:rsidRPr="00AF3423">
              <w:t xml:space="preserve"> </w:t>
            </w:r>
            <w:r w:rsidR="00D26990" w:rsidRPr="00AF3423">
              <w:rPr>
                <w:rFonts w:ascii="Arial" w:hAnsi="Arial" w:cs="Arial"/>
              </w:rPr>
              <w:t>were included in a “burn injury” subgroup and the remaining blunt and penetrating trauma patients were collapsed into a “mechanical injury only” subgroup.</w:t>
            </w:r>
          </w:p>
        </w:tc>
      </w:tr>
      <w:tr w:rsidR="3B0D73FD" w:rsidRPr="00AF3423" w14:paraId="045CF36A" w14:textId="77777777" w:rsidTr="00F00E66">
        <w:trPr>
          <w:trHeight w:val="300"/>
        </w:trPr>
        <w:tc>
          <w:tcPr>
            <w:tcW w:w="1088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61E0B" w14:textId="10F0CD47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**</w:t>
            </w:r>
            <w:r w:rsidR="00D26990" w:rsidRPr="00AF3423">
              <w:rPr>
                <w:rFonts w:ascii="Arial" w:eastAsia="Arial" w:hAnsi="Arial" w:cs="Arial"/>
                <w:color w:val="000000" w:themeColor="text1"/>
              </w:rPr>
              <w:t>patients with mechanical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26990" w:rsidRPr="00AF3423">
              <w:rPr>
                <w:rFonts w:ascii="Arial" w:eastAsia="Arial" w:hAnsi="Arial" w:cs="Arial"/>
                <w:color w:val="000000" w:themeColor="text1"/>
              </w:rPr>
              <w:t>injury only,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*** </w:t>
            </w:r>
            <w:r w:rsidR="00D26990" w:rsidRPr="00AF3423">
              <w:rPr>
                <w:rFonts w:ascii="Arial" w:eastAsia="Arial" w:hAnsi="Arial" w:cs="Arial"/>
                <w:color w:val="000000" w:themeColor="text1"/>
              </w:rPr>
              <w:t>patients with burn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26990" w:rsidRPr="00AF3423">
              <w:rPr>
                <w:rFonts w:ascii="Arial" w:eastAsia="Arial" w:hAnsi="Arial" w:cs="Arial"/>
                <w:color w:val="000000" w:themeColor="text1"/>
              </w:rPr>
              <w:t>injury</w:t>
            </w: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3B0D73FD" w:rsidRPr="00AF3423" w14:paraId="033E2F2D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1E291EF7" w14:textId="7A721069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FFFFFF" w:themeColor="background1"/>
              </w:rPr>
              <w:t xml:space="preserve">Patient Outcomes </w:t>
            </w:r>
          </w:p>
        </w:tc>
        <w:tc>
          <w:tcPr>
            <w:tcW w:w="29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1BB116AB" w14:textId="1B17BADF" w:rsidR="3B0D73FD" w:rsidRPr="00AF3423" w:rsidRDefault="3B0D73FD" w:rsidP="00F00E66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FFFFFF" w:themeColor="background1"/>
              </w:rPr>
              <w:t>Included Patients</w:t>
            </w:r>
          </w:p>
        </w:tc>
        <w:tc>
          <w:tcPr>
            <w:tcW w:w="30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AF3E98C" w14:textId="25ADC79A" w:rsidR="3B0D73FD" w:rsidRPr="00AF3423" w:rsidRDefault="3B0D73FD" w:rsidP="00F00E66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FFFFFF" w:themeColor="background1"/>
              </w:rPr>
              <w:t>Excluded Patients</w:t>
            </w:r>
          </w:p>
        </w:tc>
      </w:tr>
      <w:tr w:rsidR="3B0D73FD" w:rsidRPr="00AF3423" w14:paraId="7B66AEF8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04D78A" w14:textId="2048E4C1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INR ≥1.4, no. (%) 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A37C6A" w14:textId="1EE0EBDC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96 (31.9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3687C" w14:textId="38FF1A8B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173 (13.2)</w:t>
            </w:r>
          </w:p>
        </w:tc>
      </w:tr>
      <w:tr w:rsidR="3B0D73FD" w:rsidRPr="00AF3423" w14:paraId="4DFFA26B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A1E8EF" w14:textId="2EB16B3D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Thromboembolic complications, no. (%) 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7AC11" w14:textId="2D5E0A0A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29 (9.6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A52C6" w14:textId="42ADBFF7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69 (5.3)</w:t>
            </w:r>
          </w:p>
        </w:tc>
      </w:tr>
      <w:tr w:rsidR="3B0D73FD" w:rsidRPr="00AF3423" w14:paraId="209D3E2C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ECF9CC" w14:textId="353B020D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ICU days (up to 28), median days (IQR) </w:t>
            </w:r>
          </w:p>
        </w:tc>
        <w:tc>
          <w:tcPr>
            <w:tcW w:w="2943" w:type="dxa"/>
            <w:tcBorders>
              <w:top w:val="single" w:sz="4" w:space="0" w:color="CCCCCC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6049C" w14:textId="52D307EE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2 (1-8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1C8CA" w14:textId="55D8BF1C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0 (0-3)</w:t>
            </w:r>
          </w:p>
        </w:tc>
      </w:tr>
      <w:tr w:rsidR="3B0D73FD" w:rsidRPr="00AF3423" w14:paraId="00F024DC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3D8B6" w14:textId="04BB90B1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Ventilator days (up to 28), median days (IQR) </w:t>
            </w:r>
          </w:p>
        </w:tc>
        <w:tc>
          <w:tcPr>
            <w:tcW w:w="2943" w:type="dxa"/>
            <w:tcBorders>
              <w:top w:val="single" w:sz="4" w:space="0" w:color="CCCCCC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D4F6F" w14:textId="028792EB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0 (0-4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9E9F8" w14:textId="135EBB49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0 (0-2)</w:t>
            </w:r>
          </w:p>
        </w:tc>
      </w:tr>
      <w:tr w:rsidR="3B0D73FD" w:rsidRPr="00AF3423" w14:paraId="5D4479FA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FFEA4" w14:textId="207C0F52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Hospital length of stay, median days (IQR) </w:t>
            </w:r>
          </w:p>
        </w:tc>
        <w:tc>
          <w:tcPr>
            <w:tcW w:w="2943" w:type="dxa"/>
            <w:tcBorders>
              <w:top w:val="single" w:sz="4" w:space="0" w:color="CCCCCC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A031E" w14:textId="5932AFF5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6 (3-19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2139A" w14:textId="7A3C04C6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3 (2-9)</w:t>
            </w:r>
          </w:p>
        </w:tc>
      </w:tr>
      <w:tr w:rsidR="3B0D73FD" w:rsidRPr="00AF3423" w14:paraId="38975ACA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2FDBE" w14:textId="5991FB76" w:rsidR="3B0D73FD" w:rsidRPr="00AF3423" w:rsidRDefault="3B0D73FD" w:rsidP="3B0D73FD">
            <w:pPr>
              <w:spacing w:after="0"/>
            </w:pPr>
            <w:proofErr w:type="gramStart"/>
            <w:r w:rsidRPr="00AF3423">
              <w:rPr>
                <w:rFonts w:ascii="Arial" w:eastAsia="Arial" w:hAnsi="Arial" w:cs="Arial"/>
                <w:color w:val="000000" w:themeColor="text1"/>
              </w:rPr>
              <w:t>28 day</w:t>
            </w:r>
            <w:proofErr w:type="gramEnd"/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 mortality, no. (%) 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46EB8" w14:textId="0F064108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42 (14.0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5C3FB" w14:textId="177668DE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136 (10.4)</w:t>
            </w:r>
          </w:p>
        </w:tc>
      </w:tr>
      <w:tr w:rsidR="3B0D73FD" w:rsidRPr="00AF3423" w14:paraId="3A84A6CF" w14:textId="77777777" w:rsidTr="00F00E66">
        <w:trPr>
          <w:trHeight w:val="315"/>
        </w:trPr>
        <w:tc>
          <w:tcPr>
            <w:tcW w:w="4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A951BF" w14:textId="151575CD" w:rsidR="3B0D73FD" w:rsidRPr="00AF3423" w:rsidRDefault="3B0D73FD" w:rsidP="3B0D73FD">
            <w:pPr>
              <w:spacing w:after="0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Transfusion, no. (%) 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5FCE5" w14:textId="77DE90CD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 xml:space="preserve">122 (40.5) 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7605C" w14:textId="58BE1C1C" w:rsidR="3B0D73FD" w:rsidRPr="00AF3423" w:rsidRDefault="3B0D73FD" w:rsidP="3B0D73FD">
            <w:pPr>
              <w:spacing w:after="0"/>
              <w:jc w:val="center"/>
            </w:pPr>
            <w:r w:rsidRPr="00AF3423">
              <w:rPr>
                <w:rFonts w:ascii="Arial" w:eastAsia="Arial" w:hAnsi="Arial" w:cs="Arial"/>
                <w:color w:val="000000" w:themeColor="text1"/>
              </w:rPr>
              <w:t>399 (30.4)</w:t>
            </w:r>
          </w:p>
        </w:tc>
      </w:tr>
    </w:tbl>
    <w:p w14:paraId="6533F0BA" w14:textId="50381FDA" w:rsidR="0005525A" w:rsidRDefault="44DC5FAF" w:rsidP="00F00E66">
      <w:pPr>
        <w:suppressLineNumbers/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 w:rsidRPr="3B0D73FD">
        <w:rPr>
          <w:rFonts w:ascii="Arial" w:eastAsia="Arial" w:hAnsi="Arial" w:cs="Arial"/>
          <w:color w:val="000000" w:themeColor="text1"/>
          <w:vertAlign w:val="superscript"/>
        </w:rPr>
        <w:t>α</w:t>
      </w:r>
      <w:r w:rsidRPr="3B0D73FD">
        <w:rPr>
          <w:rFonts w:ascii="Arial" w:eastAsia="Arial" w:hAnsi="Arial" w:cs="Arial"/>
          <w:color w:val="000000" w:themeColor="text1"/>
        </w:rPr>
        <w:t xml:space="preserve"> Indicates the characteristic is statistically different from that of the included cohort as determined by Fisher’s exact test (P &lt; 0.05). </w:t>
      </w:r>
      <w:r w:rsidRPr="3B0D73FD">
        <w:rPr>
          <w:rFonts w:ascii="Arial" w:eastAsia="Arial" w:hAnsi="Arial" w:cs="Arial"/>
          <w:color w:val="000000" w:themeColor="text1"/>
          <w:vertAlign w:val="superscript"/>
        </w:rPr>
        <w:t>β</w:t>
      </w:r>
      <w:r w:rsidRPr="3B0D73FD">
        <w:rPr>
          <w:rFonts w:ascii="Arial" w:eastAsia="Arial" w:hAnsi="Arial" w:cs="Arial"/>
          <w:color w:val="000000" w:themeColor="text1"/>
        </w:rPr>
        <w:t xml:space="preserve"> Indicates the characteristic is statistically different from that of the included cohort as determined by an unpaired t test with Welch’s correction (P &lt; 0.05)</w:t>
      </w:r>
    </w:p>
    <w:p w14:paraId="0CD694A7" w14:textId="77777777" w:rsidR="00AF3423" w:rsidRDefault="00AF3423" w:rsidP="3B0D73FD">
      <w:pPr>
        <w:suppressLineNumbers/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5DD1BAF9" w14:textId="27CD94BE" w:rsidR="00AF3423" w:rsidRPr="00F00E66" w:rsidRDefault="00E7454C" w:rsidP="00F00E66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>Legend</w:t>
      </w:r>
      <w:r w:rsidR="00F00E6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="00AF3423" w:rsidRPr="00096204">
        <w:rPr>
          <w:rFonts w:ascii="Arial" w:eastAsia="Arial" w:hAnsi="Arial" w:cs="Arial"/>
          <w:color w:val="000000" w:themeColor="text1"/>
        </w:rPr>
        <w:t xml:space="preserve">Characteristics and outcomes of patients included and excluded from this study. </w:t>
      </w:r>
      <w:r w:rsidR="00AF3423" w:rsidRPr="00096204">
        <w:rPr>
          <w:rFonts w:ascii="Arial" w:hAnsi="Arial" w:cs="Arial"/>
        </w:rPr>
        <w:t xml:space="preserve">Note that the ISS calculations include only data from the two major trauma centers included in the study, and TBSA includes only data from the burn center. </w:t>
      </w:r>
      <w:r w:rsidR="00AF3423" w:rsidRPr="00096204">
        <w:rPr>
          <w:rFonts w:ascii="Arial" w:eastAsia="Arial" w:hAnsi="Arial" w:cs="Arial"/>
          <w:color w:val="000000" w:themeColor="text1"/>
          <w:vertAlign w:val="superscript"/>
        </w:rPr>
        <w:t>α</w:t>
      </w:r>
      <w:r w:rsidR="00AF3423" w:rsidRPr="00096204">
        <w:rPr>
          <w:rFonts w:ascii="Arial" w:eastAsia="Arial" w:hAnsi="Arial" w:cs="Arial"/>
        </w:rPr>
        <w:t xml:space="preserve"> </w:t>
      </w:r>
      <w:r w:rsidR="00AF3423" w:rsidRPr="00096204">
        <w:rPr>
          <w:rFonts w:ascii="Arial" w:hAnsi="Arial" w:cs="Arial"/>
        </w:rPr>
        <w:t xml:space="preserve">Indicates the characteristic is statistically different from that of the included cohort as determined by Fisher’s exact test (P &lt; 0.05). </w:t>
      </w:r>
      <w:r w:rsidR="00AF3423" w:rsidRPr="00096204">
        <w:rPr>
          <w:rFonts w:ascii="Arial" w:eastAsia="Arial" w:hAnsi="Arial" w:cs="Arial"/>
          <w:color w:val="000000" w:themeColor="text1"/>
          <w:vertAlign w:val="superscript"/>
        </w:rPr>
        <w:t>β</w:t>
      </w:r>
      <w:r w:rsidR="00AF3423" w:rsidRPr="00096204">
        <w:rPr>
          <w:rFonts w:ascii="Arial" w:eastAsia="Arial" w:hAnsi="Arial" w:cs="Arial"/>
        </w:rPr>
        <w:t xml:space="preserve"> </w:t>
      </w:r>
      <w:r w:rsidR="00AF3423" w:rsidRPr="00096204">
        <w:rPr>
          <w:rFonts w:ascii="Arial" w:hAnsi="Arial" w:cs="Arial"/>
        </w:rPr>
        <w:t>Indicates the characteristic is statistically different from that of the included cohort as determined by an unpaired t test with Welch’s correction (P &lt; 0.05).</w:t>
      </w:r>
    </w:p>
    <w:p w14:paraId="20564F5E" w14:textId="77777777" w:rsidR="00F00E66" w:rsidRDefault="00F00E66" w:rsidP="00F00E66">
      <w:pPr>
        <w:spacing w:after="0" w:line="240" w:lineRule="auto"/>
        <w:jc w:val="both"/>
        <w:rPr>
          <w:rFonts w:ascii="Arial" w:hAnsi="Arial" w:cs="Arial"/>
        </w:rPr>
      </w:pPr>
    </w:p>
    <w:p w14:paraId="06A3F473" w14:textId="77777777" w:rsidR="00F00E66" w:rsidRDefault="00F00E66" w:rsidP="00F00E66">
      <w:pPr>
        <w:suppressLineNumbers/>
        <w:rPr>
          <w:rFonts w:ascii="Arial" w:hAnsi="Arial" w:cs="Arial"/>
          <w:b/>
          <w:bCs/>
        </w:rPr>
      </w:pPr>
      <w:r w:rsidRPr="6B2EA6D6">
        <w:rPr>
          <w:rFonts w:ascii="Arial" w:hAnsi="Arial" w:cs="Arial"/>
          <w:b/>
          <w:bCs/>
        </w:rPr>
        <w:lastRenderedPageBreak/>
        <w:t>Supplemental Figure.</w:t>
      </w:r>
      <w:r>
        <w:rPr>
          <w:noProof/>
        </w:rPr>
        <w:drawing>
          <wp:inline distT="0" distB="0" distL="0" distR="0" wp14:anchorId="32498D91" wp14:editId="4AC8B397">
            <wp:extent cx="6188394" cy="6023765"/>
            <wp:effectExtent l="0" t="0" r="0" b="0"/>
            <wp:docPr id="1555844561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129156" name="Picture 1" descr="A collage of graph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394" cy="60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585C4" w14:textId="77777777" w:rsidR="00F00E66" w:rsidRPr="00FB4C38" w:rsidRDefault="00F00E66" w:rsidP="00F00E66">
      <w:pPr>
        <w:suppressLineNumbers/>
        <w:shd w:val="clear" w:color="auto" w:fill="FFFFFF" w:themeFill="background1"/>
        <w:jc w:val="both"/>
        <w:rPr>
          <w:rFonts w:ascii="Arial" w:eastAsia="Arial" w:hAnsi="Arial" w:cs="Arial"/>
        </w:rPr>
      </w:pPr>
      <w:r>
        <w:rPr>
          <w:rFonts w:ascii="Arial" w:hAnsi="Arial" w:cs="Arial"/>
          <w:b/>
          <w:bCs/>
        </w:rPr>
        <w:t>Legend</w:t>
      </w:r>
      <w:r w:rsidRPr="00096204">
        <w:rPr>
          <w:rFonts w:ascii="Arial" w:hAnsi="Arial" w:cs="Arial"/>
          <w:b/>
          <w:bCs/>
        </w:rPr>
        <w:t>.</w:t>
      </w:r>
      <w:r w:rsidRPr="00096204">
        <w:rPr>
          <w:rFonts w:ascii="Arial" w:hAnsi="Arial" w:cs="Arial"/>
        </w:rPr>
        <w:t xml:space="preserve">  SDC-1 values across the resuscitation period are stratified by INR value, mechanism of injury, and injury severity as measured by ISS or TBSA. Each connected series represents a single patient. P</w:t>
      </w:r>
      <w:r w:rsidRPr="00096204">
        <w:rPr>
          <w:rFonts w:ascii="Arial" w:eastAsia="Arial" w:hAnsi="Arial" w:cs="Arial"/>
          <w:color w:val="000000" w:themeColor="text1"/>
        </w:rPr>
        <w:t>atients with high injury severity scores (ISS≥16 or %TBSA≥15) were more likely to present with coagulopathy during resuscitation.</w:t>
      </w:r>
    </w:p>
    <w:p w14:paraId="4E0B029A" w14:textId="77777777" w:rsidR="00F00E66" w:rsidRPr="00AF3423" w:rsidRDefault="00F00E66" w:rsidP="00F00E66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</w:p>
    <w:p w14:paraId="7857DD4D" w14:textId="77777777" w:rsidR="00AF3423" w:rsidRDefault="00AF3423" w:rsidP="3B0D73FD">
      <w:pPr>
        <w:suppressLineNumbers/>
        <w:spacing w:after="0" w:line="240" w:lineRule="auto"/>
        <w:rPr>
          <w:rFonts w:ascii="Arial" w:eastAsia="Arial" w:hAnsi="Arial" w:cs="Arial"/>
          <w:color w:val="000000" w:themeColor="text1"/>
        </w:rPr>
      </w:pPr>
    </w:p>
    <w:sectPr w:rsidR="00AF3423" w:rsidSect="00E745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071"/>
    <w:rsid w:val="0001447E"/>
    <w:rsid w:val="00022036"/>
    <w:rsid w:val="00023D89"/>
    <w:rsid w:val="0005525A"/>
    <w:rsid w:val="0005625E"/>
    <w:rsid w:val="00061F91"/>
    <w:rsid w:val="00081820"/>
    <w:rsid w:val="00097121"/>
    <w:rsid w:val="000A0DCD"/>
    <w:rsid w:val="000B292F"/>
    <w:rsid w:val="000B6F96"/>
    <w:rsid w:val="000C7970"/>
    <w:rsid w:val="000D0908"/>
    <w:rsid w:val="0010263F"/>
    <w:rsid w:val="001063F3"/>
    <w:rsid w:val="00140A2A"/>
    <w:rsid w:val="00162BA5"/>
    <w:rsid w:val="001700DE"/>
    <w:rsid w:val="00173C0E"/>
    <w:rsid w:val="00195D90"/>
    <w:rsid w:val="001B10DA"/>
    <w:rsid w:val="001C2764"/>
    <w:rsid w:val="002121C3"/>
    <w:rsid w:val="00214804"/>
    <w:rsid w:val="00215491"/>
    <w:rsid w:val="00230D35"/>
    <w:rsid w:val="00255C6A"/>
    <w:rsid w:val="00266CC0"/>
    <w:rsid w:val="00275FA8"/>
    <w:rsid w:val="002A417A"/>
    <w:rsid w:val="002B31D2"/>
    <w:rsid w:val="002D0211"/>
    <w:rsid w:val="002F12C8"/>
    <w:rsid w:val="002F3DC0"/>
    <w:rsid w:val="003234C8"/>
    <w:rsid w:val="003303B0"/>
    <w:rsid w:val="00331DA4"/>
    <w:rsid w:val="003702ED"/>
    <w:rsid w:val="00370B3F"/>
    <w:rsid w:val="00386DE4"/>
    <w:rsid w:val="003939BD"/>
    <w:rsid w:val="003B1B48"/>
    <w:rsid w:val="003B50BE"/>
    <w:rsid w:val="003D4B92"/>
    <w:rsid w:val="0040335C"/>
    <w:rsid w:val="00405A65"/>
    <w:rsid w:val="00412D2D"/>
    <w:rsid w:val="00414602"/>
    <w:rsid w:val="00451BEF"/>
    <w:rsid w:val="00451DC7"/>
    <w:rsid w:val="004738CB"/>
    <w:rsid w:val="00481248"/>
    <w:rsid w:val="00481695"/>
    <w:rsid w:val="004B6CF6"/>
    <w:rsid w:val="004C799C"/>
    <w:rsid w:val="004D223D"/>
    <w:rsid w:val="004E5151"/>
    <w:rsid w:val="004E6F74"/>
    <w:rsid w:val="004F3F0F"/>
    <w:rsid w:val="0052339E"/>
    <w:rsid w:val="0054640E"/>
    <w:rsid w:val="00554FAD"/>
    <w:rsid w:val="0057612F"/>
    <w:rsid w:val="00596D5A"/>
    <w:rsid w:val="005B006B"/>
    <w:rsid w:val="005B3164"/>
    <w:rsid w:val="005B633F"/>
    <w:rsid w:val="005C00AF"/>
    <w:rsid w:val="005E247A"/>
    <w:rsid w:val="005E4071"/>
    <w:rsid w:val="005E5DCC"/>
    <w:rsid w:val="00604B95"/>
    <w:rsid w:val="006107D4"/>
    <w:rsid w:val="00613693"/>
    <w:rsid w:val="00626F0C"/>
    <w:rsid w:val="00635C8A"/>
    <w:rsid w:val="00636B43"/>
    <w:rsid w:val="00642DD1"/>
    <w:rsid w:val="00655886"/>
    <w:rsid w:val="00666C0F"/>
    <w:rsid w:val="00680A48"/>
    <w:rsid w:val="00685C39"/>
    <w:rsid w:val="00686AAC"/>
    <w:rsid w:val="006A73F4"/>
    <w:rsid w:val="006C30EA"/>
    <w:rsid w:val="006F002E"/>
    <w:rsid w:val="006F43FA"/>
    <w:rsid w:val="006F6892"/>
    <w:rsid w:val="006F7CF4"/>
    <w:rsid w:val="00710546"/>
    <w:rsid w:val="00717344"/>
    <w:rsid w:val="00730418"/>
    <w:rsid w:val="00742D47"/>
    <w:rsid w:val="007501F8"/>
    <w:rsid w:val="00754FCC"/>
    <w:rsid w:val="00775167"/>
    <w:rsid w:val="007751A6"/>
    <w:rsid w:val="007A2B35"/>
    <w:rsid w:val="007B0CB1"/>
    <w:rsid w:val="007B3F92"/>
    <w:rsid w:val="007F3449"/>
    <w:rsid w:val="007F7496"/>
    <w:rsid w:val="007F7D37"/>
    <w:rsid w:val="00802C22"/>
    <w:rsid w:val="00806AD7"/>
    <w:rsid w:val="00817265"/>
    <w:rsid w:val="00833F61"/>
    <w:rsid w:val="00837781"/>
    <w:rsid w:val="00853699"/>
    <w:rsid w:val="00853B4C"/>
    <w:rsid w:val="008654C0"/>
    <w:rsid w:val="00865F4F"/>
    <w:rsid w:val="00892881"/>
    <w:rsid w:val="008938FA"/>
    <w:rsid w:val="00897F89"/>
    <w:rsid w:val="008B5589"/>
    <w:rsid w:val="008C3DB0"/>
    <w:rsid w:val="008C457D"/>
    <w:rsid w:val="008E7746"/>
    <w:rsid w:val="008F3CB8"/>
    <w:rsid w:val="0091253C"/>
    <w:rsid w:val="00913608"/>
    <w:rsid w:val="00923FBD"/>
    <w:rsid w:val="009373DB"/>
    <w:rsid w:val="00940E6C"/>
    <w:rsid w:val="009579B4"/>
    <w:rsid w:val="0096066D"/>
    <w:rsid w:val="00962713"/>
    <w:rsid w:val="009711E4"/>
    <w:rsid w:val="00974679"/>
    <w:rsid w:val="009811C1"/>
    <w:rsid w:val="009C047F"/>
    <w:rsid w:val="009C18DB"/>
    <w:rsid w:val="009D2663"/>
    <w:rsid w:val="009E0BBD"/>
    <w:rsid w:val="009E46EC"/>
    <w:rsid w:val="009E54FB"/>
    <w:rsid w:val="00A07131"/>
    <w:rsid w:val="00A27F30"/>
    <w:rsid w:val="00A620D0"/>
    <w:rsid w:val="00A721A3"/>
    <w:rsid w:val="00A7379E"/>
    <w:rsid w:val="00A774A8"/>
    <w:rsid w:val="00A77F36"/>
    <w:rsid w:val="00A83423"/>
    <w:rsid w:val="00A853DD"/>
    <w:rsid w:val="00A9084E"/>
    <w:rsid w:val="00A92512"/>
    <w:rsid w:val="00A94263"/>
    <w:rsid w:val="00AA3B28"/>
    <w:rsid w:val="00AB48FF"/>
    <w:rsid w:val="00AB6A6A"/>
    <w:rsid w:val="00AF3423"/>
    <w:rsid w:val="00B024FD"/>
    <w:rsid w:val="00B07FEC"/>
    <w:rsid w:val="00B16D4A"/>
    <w:rsid w:val="00B46A0B"/>
    <w:rsid w:val="00B559C3"/>
    <w:rsid w:val="00B562FE"/>
    <w:rsid w:val="00B70AA6"/>
    <w:rsid w:val="00B7187D"/>
    <w:rsid w:val="00B85972"/>
    <w:rsid w:val="00B92A2D"/>
    <w:rsid w:val="00BC13C4"/>
    <w:rsid w:val="00BC25E6"/>
    <w:rsid w:val="00BC3EE9"/>
    <w:rsid w:val="00BD7485"/>
    <w:rsid w:val="00BE057B"/>
    <w:rsid w:val="00BF224A"/>
    <w:rsid w:val="00C06997"/>
    <w:rsid w:val="00C114D4"/>
    <w:rsid w:val="00C25724"/>
    <w:rsid w:val="00C264CA"/>
    <w:rsid w:val="00C345B7"/>
    <w:rsid w:val="00C353B3"/>
    <w:rsid w:val="00C430DB"/>
    <w:rsid w:val="00C469C3"/>
    <w:rsid w:val="00C673A4"/>
    <w:rsid w:val="00C92543"/>
    <w:rsid w:val="00C94026"/>
    <w:rsid w:val="00CD6F3C"/>
    <w:rsid w:val="00CE11DF"/>
    <w:rsid w:val="00CE206F"/>
    <w:rsid w:val="00CE4987"/>
    <w:rsid w:val="00D06F42"/>
    <w:rsid w:val="00D26990"/>
    <w:rsid w:val="00D31954"/>
    <w:rsid w:val="00D31F3C"/>
    <w:rsid w:val="00D43E0D"/>
    <w:rsid w:val="00D47956"/>
    <w:rsid w:val="00D5151D"/>
    <w:rsid w:val="00D62F12"/>
    <w:rsid w:val="00D74803"/>
    <w:rsid w:val="00DA2A89"/>
    <w:rsid w:val="00DB0872"/>
    <w:rsid w:val="00DB5E6A"/>
    <w:rsid w:val="00DC09BA"/>
    <w:rsid w:val="00DC7038"/>
    <w:rsid w:val="00DD3084"/>
    <w:rsid w:val="00DE56F6"/>
    <w:rsid w:val="00E00BE9"/>
    <w:rsid w:val="00E023DA"/>
    <w:rsid w:val="00E050BD"/>
    <w:rsid w:val="00E05405"/>
    <w:rsid w:val="00E1236F"/>
    <w:rsid w:val="00E17E76"/>
    <w:rsid w:val="00E22477"/>
    <w:rsid w:val="00E27196"/>
    <w:rsid w:val="00E350F5"/>
    <w:rsid w:val="00E35AAD"/>
    <w:rsid w:val="00E430B7"/>
    <w:rsid w:val="00E534C9"/>
    <w:rsid w:val="00E602F2"/>
    <w:rsid w:val="00E6269F"/>
    <w:rsid w:val="00E7454C"/>
    <w:rsid w:val="00E8495A"/>
    <w:rsid w:val="00E92984"/>
    <w:rsid w:val="00E96C96"/>
    <w:rsid w:val="00E974BA"/>
    <w:rsid w:val="00EA2F31"/>
    <w:rsid w:val="00EA5E04"/>
    <w:rsid w:val="00EB4DE4"/>
    <w:rsid w:val="00ED69E4"/>
    <w:rsid w:val="00F00E66"/>
    <w:rsid w:val="00F0361C"/>
    <w:rsid w:val="00F30D62"/>
    <w:rsid w:val="00F33035"/>
    <w:rsid w:val="00F337C8"/>
    <w:rsid w:val="00F637A1"/>
    <w:rsid w:val="00F93A01"/>
    <w:rsid w:val="00F9543A"/>
    <w:rsid w:val="00F968EC"/>
    <w:rsid w:val="00FB1A7C"/>
    <w:rsid w:val="00FC01E6"/>
    <w:rsid w:val="00FC3BB2"/>
    <w:rsid w:val="00FC6394"/>
    <w:rsid w:val="00FD4ED2"/>
    <w:rsid w:val="00FF468A"/>
    <w:rsid w:val="0190C899"/>
    <w:rsid w:val="034A6369"/>
    <w:rsid w:val="034CC8F8"/>
    <w:rsid w:val="0395E1C5"/>
    <w:rsid w:val="03E05BCB"/>
    <w:rsid w:val="049E8B5B"/>
    <w:rsid w:val="0554BA4B"/>
    <w:rsid w:val="06004ED7"/>
    <w:rsid w:val="0632C53D"/>
    <w:rsid w:val="090F0043"/>
    <w:rsid w:val="0948642C"/>
    <w:rsid w:val="094EE040"/>
    <w:rsid w:val="0BC6B2D7"/>
    <w:rsid w:val="0D4FC66C"/>
    <w:rsid w:val="0E2FE989"/>
    <w:rsid w:val="0F663982"/>
    <w:rsid w:val="0F71F390"/>
    <w:rsid w:val="12848374"/>
    <w:rsid w:val="13E243F8"/>
    <w:rsid w:val="1448731C"/>
    <w:rsid w:val="14A491AF"/>
    <w:rsid w:val="14BD816D"/>
    <w:rsid w:val="166890D6"/>
    <w:rsid w:val="1709F17B"/>
    <w:rsid w:val="18385007"/>
    <w:rsid w:val="189D19E2"/>
    <w:rsid w:val="1959D6CD"/>
    <w:rsid w:val="1998D2C8"/>
    <w:rsid w:val="199D9F5D"/>
    <w:rsid w:val="1A324BCF"/>
    <w:rsid w:val="1A5914A7"/>
    <w:rsid w:val="1A72CC34"/>
    <w:rsid w:val="1A817291"/>
    <w:rsid w:val="1B53CCC8"/>
    <w:rsid w:val="1EAC18F6"/>
    <w:rsid w:val="20C86B03"/>
    <w:rsid w:val="229B8D37"/>
    <w:rsid w:val="251650F1"/>
    <w:rsid w:val="251BDE10"/>
    <w:rsid w:val="265F52BB"/>
    <w:rsid w:val="2697294B"/>
    <w:rsid w:val="2A9D71D7"/>
    <w:rsid w:val="2C92966E"/>
    <w:rsid w:val="2D52F982"/>
    <w:rsid w:val="2F6ACA86"/>
    <w:rsid w:val="313D37D8"/>
    <w:rsid w:val="31769054"/>
    <w:rsid w:val="31C9EBD4"/>
    <w:rsid w:val="32D28E33"/>
    <w:rsid w:val="34352FB6"/>
    <w:rsid w:val="36B35D5F"/>
    <w:rsid w:val="37C8050F"/>
    <w:rsid w:val="395E1D45"/>
    <w:rsid w:val="39835D73"/>
    <w:rsid w:val="3AB6EA1D"/>
    <w:rsid w:val="3B0D73FD"/>
    <w:rsid w:val="3C69F6B9"/>
    <w:rsid w:val="3D41C4E2"/>
    <w:rsid w:val="404F599E"/>
    <w:rsid w:val="42119A82"/>
    <w:rsid w:val="42BFA853"/>
    <w:rsid w:val="43B44E8C"/>
    <w:rsid w:val="44946D4D"/>
    <w:rsid w:val="44DC5FAF"/>
    <w:rsid w:val="45956E4D"/>
    <w:rsid w:val="469E097B"/>
    <w:rsid w:val="4769136A"/>
    <w:rsid w:val="48BAA555"/>
    <w:rsid w:val="4A36746C"/>
    <w:rsid w:val="4B47D0F1"/>
    <w:rsid w:val="4D50E53C"/>
    <w:rsid w:val="500234F2"/>
    <w:rsid w:val="502D7924"/>
    <w:rsid w:val="503DEA67"/>
    <w:rsid w:val="52F7ABB5"/>
    <w:rsid w:val="54FBE017"/>
    <w:rsid w:val="566D4FFB"/>
    <w:rsid w:val="577B3F5C"/>
    <w:rsid w:val="57CC6CCE"/>
    <w:rsid w:val="59984806"/>
    <w:rsid w:val="59EBE07C"/>
    <w:rsid w:val="5A33DFEE"/>
    <w:rsid w:val="5A8F2910"/>
    <w:rsid w:val="5C8168F4"/>
    <w:rsid w:val="5F895496"/>
    <w:rsid w:val="6501A2BB"/>
    <w:rsid w:val="6687E2F1"/>
    <w:rsid w:val="6A1D97B7"/>
    <w:rsid w:val="6B2EA6D6"/>
    <w:rsid w:val="6BF01E34"/>
    <w:rsid w:val="6C878A27"/>
    <w:rsid w:val="6D0B6ECF"/>
    <w:rsid w:val="6D246BDE"/>
    <w:rsid w:val="6E60738B"/>
    <w:rsid w:val="6F718310"/>
    <w:rsid w:val="768DE38E"/>
    <w:rsid w:val="76C084CB"/>
    <w:rsid w:val="77C6E902"/>
    <w:rsid w:val="783154B1"/>
    <w:rsid w:val="7A079190"/>
    <w:rsid w:val="7DD7BF87"/>
    <w:rsid w:val="7DE1F8AC"/>
    <w:rsid w:val="7E7F249A"/>
    <w:rsid w:val="7F929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2126"/>
  <w15:chartTrackingRefBased/>
  <w15:docId w15:val="{42EA275F-9CEC-6D41-98AF-EA1E4F4F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07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0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0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0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0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0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0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0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0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0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0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0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E4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07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E4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07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E407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Kalev (UVMMC)</dc:creator>
  <cp:keywords/>
  <dc:description/>
  <cp:lastModifiedBy>Kalev Freeman</cp:lastModifiedBy>
  <cp:revision>2</cp:revision>
  <dcterms:created xsi:type="dcterms:W3CDTF">2026-01-09T17:12:00Z</dcterms:created>
  <dcterms:modified xsi:type="dcterms:W3CDTF">2026-01-09T17:12:00Z</dcterms:modified>
</cp:coreProperties>
</file>